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44254" w14:textId="57AC0E71" w:rsidR="005F21DF" w:rsidRPr="00EC3875" w:rsidRDefault="005F21DF" w:rsidP="00EC387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C3875">
        <w:rPr>
          <w:rFonts w:ascii="Times New Roman" w:hAnsi="Times New Roman" w:cs="Times New Roman"/>
          <w:b/>
          <w:sz w:val="24"/>
          <w:szCs w:val="24"/>
        </w:rPr>
        <w:t>Table S1</w:t>
      </w:r>
      <w:r w:rsidRPr="00EC3875">
        <w:rPr>
          <w:rFonts w:ascii="Times New Roman"/>
          <w:b/>
          <w:sz w:val="24"/>
          <w:szCs w:val="24"/>
        </w:rPr>
        <w:t>.</w:t>
      </w:r>
      <w:r w:rsidR="00EC3875" w:rsidRPr="00EC3875">
        <w:rPr>
          <w:rFonts w:ascii="Times New Roman"/>
          <w:b/>
          <w:sz w:val="24"/>
          <w:szCs w:val="24"/>
        </w:rPr>
        <w:t xml:space="preserve"> </w:t>
      </w:r>
      <w:r w:rsidRPr="00EC3875">
        <w:rPr>
          <w:rFonts w:ascii="Times New Roman"/>
          <w:b/>
          <w:sz w:val="24"/>
          <w:szCs w:val="24"/>
        </w:rPr>
        <w:t>Primers for real-time RT-PCR</w:t>
      </w:r>
    </w:p>
    <w:tbl>
      <w:tblPr>
        <w:tblpPr w:leftFromText="180" w:rightFromText="180" w:vertAnchor="text" w:horzAnchor="margin" w:tblpXSpec="center" w:tblpY="158"/>
        <w:tblW w:w="6337" w:type="dxa"/>
        <w:tblLook w:val="00A0" w:firstRow="1" w:lastRow="0" w:firstColumn="1" w:lastColumn="0" w:noHBand="0" w:noVBand="0"/>
      </w:tblPr>
      <w:tblGrid>
        <w:gridCol w:w="1403"/>
        <w:gridCol w:w="5041"/>
      </w:tblGrid>
      <w:tr w:rsidR="005F21DF" w:rsidRPr="00821058" w14:paraId="7DA3D9F7" w14:textId="77777777" w:rsidTr="00B20947">
        <w:trPr>
          <w:trHeight w:val="270"/>
        </w:trPr>
        <w:tc>
          <w:tcPr>
            <w:tcW w:w="6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018DA5" w14:textId="77777777" w:rsidR="005F21DF" w:rsidRPr="00821058" w:rsidRDefault="005F21DF" w:rsidP="005F21DF">
            <w:pPr>
              <w:widowControl/>
              <w:spacing w:line="480" w:lineRule="auto"/>
              <w:ind w:leftChars="134" w:left="281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sequences (5</w:t>
            </w:r>
            <w:r w:rsidRPr="0082105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′</w:t>
            </w:r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→3</w:t>
            </w:r>
            <w:r w:rsidRPr="0082105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′</w:t>
            </w:r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5F21DF" w:rsidRPr="00821058" w14:paraId="2FB15EF0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DCF92" w14:textId="0EE21AAE" w:rsidR="005F21DF" w:rsidRPr="00A64A2B" w:rsidRDefault="00A535B1" w:rsidP="005F21D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/>
                <w:i/>
                <w:kern w:val="0"/>
                <w:sz w:val="24"/>
                <w:szCs w:val="24"/>
              </w:rPr>
              <w:t>TMEM120B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0CACF" w14:textId="4EFF7E84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821058">
              <w:rPr>
                <w:rFonts w:ascii="Times New Roman" w:hAnsi="Times New Roman" w:hint="eastAsia"/>
                <w:kern w:val="0"/>
                <w:sz w:val="24"/>
                <w:szCs w:val="24"/>
              </w:rPr>
              <w:t>′</w:t>
            </w:r>
            <w:r w:rsidR="00A64A2B"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>GACGCTGTGTAGCAGTTCCAT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5F21DF" w:rsidRPr="00821058" w14:paraId="532F257B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3DADB" w14:textId="77777777" w:rsidR="005F21DF" w:rsidRPr="00821058" w:rsidRDefault="005F21DF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FC9D8" w14:textId="3CEFFAEF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>GCTCCTTGATGTTCGCTGCCA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015085AB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DBA7F" w14:textId="5A4FB814" w:rsidR="005F21DF" w:rsidRPr="00A64A2B" w:rsidRDefault="00A64A2B" w:rsidP="005F21D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/>
                <w:i/>
                <w:kern w:val="0"/>
                <w:sz w:val="24"/>
                <w:szCs w:val="24"/>
              </w:rPr>
              <w:t>CYR6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879AB" w14:textId="392DA3BC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CTCGCCTTAGTCGTCACCC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17848F59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49DDB" w14:textId="77777777" w:rsidR="005F21DF" w:rsidRPr="00821058" w:rsidRDefault="005F21DF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89EE5" w14:textId="26EF24A3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CGCCGAAGTTGCATTCCAG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73987923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C0486" w14:textId="55FF4467" w:rsidR="005F21DF" w:rsidRPr="00A64A2B" w:rsidRDefault="00A64A2B" w:rsidP="005F21D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/>
                <w:i/>
                <w:kern w:val="0"/>
                <w:sz w:val="24"/>
                <w:szCs w:val="24"/>
              </w:rPr>
              <w:t>CTGF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6758D" w14:textId="2AF588D8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CAGCATGGACGTTCGTCTG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39A6CFE0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C2887" w14:textId="77777777" w:rsidR="005F21DF" w:rsidRPr="00821058" w:rsidRDefault="005F21DF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BA3C7" w14:textId="288F9751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AACCACGGTTTGGTCCTTGG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554BB727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1A242" w14:textId="2CE31B06" w:rsidR="005F21DF" w:rsidRPr="00A64A2B" w:rsidRDefault="00A64A2B" w:rsidP="005F21D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/>
                <w:i/>
                <w:kern w:val="0"/>
                <w:sz w:val="24"/>
                <w:szCs w:val="24"/>
              </w:rPr>
              <w:t>TAZ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AAEAB" w14:textId="0E3942EF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CATGGCTACAAGGACCAGGTTT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6E7FEEDE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E359F" w14:textId="77777777" w:rsidR="005F21DF" w:rsidRPr="00821058" w:rsidRDefault="005F21DF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C0887" w14:textId="6EB2FB13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="00A64A2B"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GAGGTGCCAGAGCAAATCCA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A64A2B" w:rsidRPr="00821058" w14:paraId="3150A668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1D7EF" w14:textId="146187FE" w:rsidR="00A64A2B" w:rsidRPr="00A64A2B" w:rsidRDefault="00A64A2B" w:rsidP="00A64A2B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/>
                <w:i/>
                <w:kern w:val="0"/>
                <w:sz w:val="24"/>
                <w:szCs w:val="24"/>
              </w:rPr>
              <w:t>MYH9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59ACE" w14:textId="407B3C44" w:rsidR="00A64A2B" w:rsidRPr="00821058" w:rsidRDefault="00A64A2B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Pr="00A64A2B">
              <w:rPr>
                <w:rFonts w:ascii="Times New Roman" w:hAnsi="Times New Roman"/>
                <w:kern w:val="0"/>
                <w:sz w:val="24"/>
                <w:szCs w:val="24"/>
              </w:rPr>
              <w:t>CCT CAA GGA GCG TTA CTA CTC</w:t>
            </w:r>
            <w:r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A64A2B" w:rsidRPr="00821058" w14:paraId="5EB0DD6B" w14:textId="77777777" w:rsidTr="00B20947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CA7E3" w14:textId="77777777" w:rsidR="00A64A2B" w:rsidRPr="00821058" w:rsidRDefault="00A64A2B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1B3F0" w14:textId="28A6B97F" w:rsidR="00A64A2B" w:rsidRPr="00821058" w:rsidRDefault="00A64A2B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bookmarkStart w:id="0" w:name="_GoBack"/>
            <w:bookmarkEnd w:id="0"/>
            <w:r w:rsidRPr="00A64A2B">
              <w:rPr>
                <w:rFonts w:ascii="Times New Roman" w:hAnsi="Times New Roman"/>
                <w:kern w:val="0"/>
                <w:sz w:val="24"/>
                <w:szCs w:val="24"/>
              </w:rPr>
              <w:t>CTG TAG GCG GTG TCT GTG AT</w:t>
            </w:r>
            <w:r w:rsidRPr="00A64A2B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19C805F8" w14:textId="77777777" w:rsidTr="005F21DF">
        <w:trPr>
          <w:trHeight w:val="315"/>
        </w:trPr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FBB3F5" w14:textId="6B377D1B" w:rsidR="005F21DF" w:rsidRPr="00A64A2B" w:rsidRDefault="005F21DF" w:rsidP="005F21D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A64A2B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50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339AD8" w14:textId="77C8324C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Pr="005F21DF">
              <w:rPr>
                <w:rFonts w:ascii="Times New Roman" w:hAnsi="Times New Roman"/>
                <w:kern w:val="0"/>
                <w:sz w:val="24"/>
                <w:szCs w:val="24"/>
              </w:rPr>
              <w:t>AAGAAACCCTGGACCACCCAG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0BACD4CE" w14:textId="77777777" w:rsidTr="005F21DF">
        <w:trPr>
          <w:trHeight w:val="315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9C919" w14:textId="77777777" w:rsidR="005F21DF" w:rsidRPr="00821058" w:rsidRDefault="005F21DF" w:rsidP="005F21D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C47AEF" w14:textId="0F228614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>
              <w:t xml:space="preserve"> </w:t>
            </w:r>
            <w:r w:rsidRPr="005F21DF">
              <w:rPr>
                <w:rFonts w:ascii="Times New Roman" w:hAnsi="Times New Roman"/>
                <w:kern w:val="0"/>
                <w:sz w:val="24"/>
                <w:szCs w:val="24"/>
              </w:rPr>
              <w:t>TGGTATTCGAGAGAAGGGAGGG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F21DF" w:rsidRPr="00821058" w14:paraId="3A49CBF3" w14:textId="77777777" w:rsidTr="005F21DF">
        <w:trPr>
          <w:trHeight w:val="315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3776A5" w14:textId="77777777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CF7860" w14:textId="6C1CC885" w:rsidR="005F21DF" w:rsidRPr="00821058" w:rsidRDefault="005F21DF" w:rsidP="005F21D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319FFE4F" w14:textId="77777777" w:rsidR="005F21DF" w:rsidRPr="00821058" w:rsidRDefault="005F21DF" w:rsidP="005F21D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1EBF6D6" w14:textId="77777777" w:rsidR="005F21DF" w:rsidRPr="00821058" w:rsidRDefault="005F21DF" w:rsidP="005F21DF">
      <w:pPr>
        <w:spacing w:line="480" w:lineRule="auto"/>
      </w:pPr>
    </w:p>
    <w:p w14:paraId="34695D4A" w14:textId="77777777" w:rsidR="005F21DF" w:rsidRPr="00821058" w:rsidRDefault="005F21DF" w:rsidP="005F21D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01515B" w14:textId="47587C56" w:rsidR="009A3CE3" w:rsidRPr="00A64A2B" w:rsidRDefault="009A3CE3" w:rsidP="00A64A2B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9A3CE3" w:rsidRPr="00A64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19CC4" w14:textId="77777777" w:rsidR="009E5A8C" w:rsidRDefault="009E5A8C" w:rsidP="005F21DF">
      <w:r>
        <w:separator/>
      </w:r>
    </w:p>
  </w:endnote>
  <w:endnote w:type="continuationSeparator" w:id="0">
    <w:p w14:paraId="3F32ACB2" w14:textId="77777777" w:rsidR="009E5A8C" w:rsidRDefault="009E5A8C" w:rsidP="005F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61105" w14:textId="77777777" w:rsidR="009E5A8C" w:rsidRDefault="009E5A8C" w:rsidP="005F21DF">
      <w:r>
        <w:separator/>
      </w:r>
    </w:p>
  </w:footnote>
  <w:footnote w:type="continuationSeparator" w:id="0">
    <w:p w14:paraId="13A4B06B" w14:textId="77777777" w:rsidR="009E5A8C" w:rsidRDefault="009E5A8C" w:rsidP="005F2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E3"/>
    <w:rsid w:val="005F21DF"/>
    <w:rsid w:val="009A3CE3"/>
    <w:rsid w:val="009E5A8C"/>
    <w:rsid w:val="00A535B1"/>
    <w:rsid w:val="00A64A2B"/>
    <w:rsid w:val="00E632CD"/>
    <w:rsid w:val="00EC3875"/>
    <w:rsid w:val="00FA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68C62"/>
  <w15:chartTrackingRefBased/>
  <w15:docId w15:val="{C5E3DD9A-DAFC-4027-8078-5E647E29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2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23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小雯</dc:creator>
  <cp:keywords/>
  <dc:description/>
  <cp:lastModifiedBy>张 秀鹏</cp:lastModifiedBy>
  <cp:revision>2</cp:revision>
  <dcterms:created xsi:type="dcterms:W3CDTF">2023-07-09T03:38:00Z</dcterms:created>
  <dcterms:modified xsi:type="dcterms:W3CDTF">2023-07-09T03:38:00Z</dcterms:modified>
</cp:coreProperties>
</file>